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1D17E" w14:textId="77777777" w:rsidR="00AE2468" w:rsidRPr="009B11B5" w:rsidRDefault="00AE2468" w:rsidP="00AE246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11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l-GR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l-GR"/>
        </w:rPr>
        <w:t>2</w:t>
      </w:r>
      <w:r w:rsidRPr="009B11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l-GR"/>
        </w:rPr>
        <w:t xml:space="preserve"> Table. Demographic data of Influenza positive and negative subjects</w:t>
      </w:r>
    </w:p>
    <w:tbl>
      <w:tblPr>
        <w:tblW w:w="5670" w:type="dxa"/>
        <w:tblLayout w:type="fixed"/>
        <w:tblLook w:val="04A0" w:firstRow="1" w:lastRow="0" w:firstColumn="1" w:lastColumn="0" w:noHBand="0" w:noVBand="1"/>
      </w:tblPr>
      <w:tblGrid>
        <w:gridCol w:w="1532"/>
        <w:gridCol w:w="1232"/>
        <w:gridCol w:w="1347"/>
        <w:gridCol w:w="1276"/>
        <w:gridCol w:w="283"/>
      </w:tblGrid>
      <w:tr w:rsidR="00AE2468" w:rsidRPr="00492600" w14:paraId="2D1F1A72" w14:textId="77777777" w:rsidTr="00486BF4">
        <w:trPr>
          <w:trHeight w:val="315"/>
        </w:trPr>
        <w:tc>
          <w:tcPr>
            <w:tcW w:w="276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EB2E1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2EFD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fluenza A/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842B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AE2468" w:rsidRPr="00492600" w14:paraId="78C34176" w14:textId="77777777" w:rsidTr="00486BF4">
        <w:trPr>
          <w:trHeight w:val="330"/>
        </w:trPr>
        <w:tc>
          <w:tcPr>
            <w:tcW w:w="276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46636E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12889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CE4BE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FFFBF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AE2468" w:rsidRPr="00492600" w14:paraId="5C412D2B" w14:textId="77777777" w:rsidTr="00486BF4">
        <w:trPr>
          <w:trHeight w:val="315"/>
        </w:trPr>
        <w:tc>
          <w:tcPr>
            <w:tcW w:w="276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4E77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 Numbe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1C25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AD75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51847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E2468" w:rsidRPr="00492600" w14:paraId="3CFE1194" w14:textId="77777777" w:rsidTr="00486BF4">
        <w:trPr>
          <w:trHeight w:val="375"/>
        </w:trPr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9F24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dian age in years (IQR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FDB8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 (17-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6D49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47(34-6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63A8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</w:pPr>
          </w:p>
        </w:tc>
      </w:tr>
      <w:tr w:rsidR="00AE2468" w:rsidRPr="00492600" w14:paraId="217791DE" w14:textId="77777777" w:rsidTr="00486BF4">
        <w:trPr>
          <w:trHeight w:val="315"/>
        </w:trPr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23D1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0CF3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-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A236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ECF4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FF5E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E2468" w:rsidRPr="00492600" w14:paraId="0BCECBE3" w14:textId="77777777" w:rsidTr="00486BF4">
        <w:trPr>
          <w:trHeight w:val="315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3A787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8A29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8-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0F81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92B5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05EB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E2468" w:rsidRPr="00492600" w14:paraId="32B9517E" w14:textId="77777777" w:rsidTr="00486BF4">
        <w:trPr>
          <w:trHeight w:val="315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069D5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C3DB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0-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7A3B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02D3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26E0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E2468" w:rsidRPr="00492600" w14:paraId="723F6087" w14:textId="77777777" w:rsidTr="00486BF4">
        <w:trPr>
          <w:trHeight w:val="315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81AC1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18A2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65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D35E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B927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FEAF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E2468" w:rsidRPr="00492600" w14:paraId="6F8181EF" w14:textId="77777777" w:rsidTr="00486BF4">
        <w:trPr>
          <w:trHeight w:val="315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71CE6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4ECB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6DCD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4A30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CF75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E2468" w:rsidRPr="00492600" w14:paraId="102C8D35" w14:textId="77777777" w:rsidTr="00486BF4">
        <w:trPr>
          <w:trHeight w:val="375"/>
        </w:trPr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A423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x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A55D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A1AD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28DD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76E8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AE2468" w:rsidRPr="00492600" w14:paraId="339A7A7D" w14:textId="77777777" w:rsidTr="00486BF4">
        <w:trPr>
          <w:trHeight w:val="315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1E573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3349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4E70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ED24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3860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E2468" w:rsidRPr="00492600" w14:paraId="1F74880F" w14:textId="77777777" w:rsidTr="00486BF4">
        <w:trPr>
          <w:trHeight w:val="435"/>
        </w:trPr>
        <w:tc>
          <w:tcPr>
            <w:tcW w:w="153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59EF6B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2A5D3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R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07435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6E5F3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8D2B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E2468" w:rsidRPr="00492600" w14:paraId="5705DF2F" w14:textId="77777777" w:rsidTr="00486BF4">
        <w:trPr>
          <w:trHeight w:val="255"/>
        </w:trPr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6E55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ype of influenz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8646" w14:textId="77777777" w:rsidR="00AE2468" w:rsidRPr="009B11B5" w:rsidRDefault="00AE2468" w:rsidP="00486BF4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0BA3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4EBF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C9C2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2468" w:rsidRPr="00492600" w14:paraId="6D7D978E" w14:textId="77777777" w:rsidTr="00486BF4">
        <w:trPr>
          <w:trHeight w:val="255"/>
        </w:trPr>
        <w:tc>
          <w:tcPr>
            <w:tcW w:w="15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FE166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86B8EE" w14:textId="77777777" w:rsidR="00AE2468" w:rsidRPr="009B11B5" w:rsidRDefault="00AE2468" w:rsidP="00486BF4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71691D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11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DA51AE" w14:textId="77777777" w:rsidR="00AE2468" w:rsidRPr="009B11B5" w:rsidRDefault="00AE2468" w:rsidP="0048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595F" w14:textId="77777777" w:rsidR="00AE2468" w:rsidRPr="009B11B5" w:rsidRDefault="00AE2468" w:rsidP="00486B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62C2125" w14:textId="77777777" w:rsidR="00AE2468" w:rsidRPr="009B11B5" w:rsidRDefault="00AE2468" w:rsidP="00AE246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l-GR"/>
        </w:rPr>
      </w:pPr>
      <w:r w:rsidRPr="009B11B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l-GR"/>
        </w:rPr>
        <w:t xml:space="preserve">NR: Data not recorded; IQR: inter-quartile </w:t>
      </w:r>
      <w:proofErr w:type="gramStart"/>
      <w:r w:rsidRPr="009B11B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l-GR"/>
        </w:rPr>
        <w:t>range</w:t>
      </w:r>
      <w:proofErr w:type="gramEnd"/>
    </w:p>
    <w:p w14:paraId="53780DFB" w14:textId="77777777" w:rsidR="00ED2788" w:rsidRPr="00AE2468" w:rsidRDefault="00ED2788">
      <w:pPr>
        <w:rPr>
          <w:lang w:val="en-US"/>
        </w:rPr>
      </w:pPr>
    </w:p>
    <w:sectPr w:rsidR="00ED2788" w:rsidRPr="00AE246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788"/>
    <w:rsid w:val="00AE2468"/>
    <w:rsid w:val="00B369F8"/>
    <w:rsid w:val="00ED2788"/>
    <w:rsid w:val="00F3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3355B"/>
  <w15:chartTrackingRefBased/>
  <w15:docId w15:val="{77F8A9BE-FCD7-40AE-AF0D-8CB8CEAAE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468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basedOn w:val="Normal"/>
    <w:link w:val="MDPI22heading2Char"/>
    <w:qFormat/>
    <w:rsid w:val="00B369F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customStyle="1" w:styleId="MDPI22heading2Char">
    <w:name w:val="MDPI_2.2_heading2 Char"/>
    <w:basedOn w:val="DefaultParagraphFont"/>
    <w:link w:val="MDPI22heading2"/>
    <w:rsid w:val="00B369F8"/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para">
    <w:name w:val="para"/>
    <w:basedOn w:val="Normal"/>
    <w:rsid w:val="00B369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Vasilaki</dc:creator>
  <cp:keywords/>
  <dc:description/>
  <cp:lastModifiedBy>Niki Vasilaki</cp:lastModifiedBy>
  <cp:revision>3</cp:revision>
  <dcterms:created xsi:type="dcterms:W3CDTF">2021-05-10T11:07:00Z</dcterms:created>
  <dcterms:modified xsi:type="dcterms:W3CDTF">2021-05-10T11:07:00Z</dcterms:modified>
</cp:coreProperties>
</file>